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887D4" w14:textId="77777777" w:rsidR="00D01833" w:rsidRPr="00D01833" w:rsidRDefault="00D01833" w:rsidP="003E0E4A">
      <w:pPr>
        <w:jc w:val="center"/>
        <w:rPr>
          <w:rFonts w:ascii="Times New Roman" w:hAnsi="Times New Roman" w:cs="Times New Roman"/>
          <w:b/>
        </w:rPr>
      </w:pPr>
    </w:p>
    <w:p w14:paraId="51EFC2F4" w14:textId="77777777" w:rsidR="00D01833" w:rsidRPr="006D0B39" w:rsidRDefault="00D01833" w:rsidP="00D01833">
      <w:pPr>
        <w:pStyle w:val="ListParagraph"/>
        <w:spacing w:after="0" w:line="240" w:lineRule="auto"/>
        <w:ind w:left="450"/>
        <w:rPr>
          <w:rFonts w:ascii="Times New Roman" w:hAnsi="Times New Roman" w:cs="Times New Roman"/>
          <w:b/>
          <w:sz w:val="24"/>
          <w:szCs w:val="24"/>
        </w:rPr>
      </w:pPr>
      <w:r w:rsidRPr="006D0B3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D01833" w:rsidRPr="006D0B39" w14:paraId="6AF6E9EF" w14:textId="77777777" w:rsidTr="00786809">
        <w:trPr>
          <w:trHeight w:val="282"/>
        </w:trPr>
        <w:tc>
          <w:tcPr>
            <w:tcW w:w="8516" w:type="dxa"/>
          </w:tcPr>
          <w:p w14:paraId="7616FD0E" w14:textId="77777777" w:rsidR="00C0007D" w:rsidRPr="00786809" w:rsidRDefault="00786809" w:rsidP="007868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809">
              <w:rPr>
                <w:rFonts w:ascii="Times New Roman" w:hAnsi="Times New Roman" w:cs="Times New Roman"/>
                <w:b/>
                <w:sz w:val="24"/>
              </w:rPr>
              <w:t>Appendix A. Semi-structured interview guide</w:t>
            </w:r>
          </w:p>
        </w:tc>
      </w:tr>
      <w:tr w:rsidR="00786809" w:rsidRPr="006D0B39" w14:paraId="059C52E0" w14:textId="77777777" w:rsidTr="00D01833">
        <w:tc>
          <w:tcPr>
            <w:tcW w:w="8516" w:type="dxa"/>
          </w:tcPr>
          <w:p w14:paraId="1D796CBD" w14:textId="11A25228" w:rsidR="00786809" w:rsidRPr="006D0B39" w:rsidRDefault="00786809" w:rsidP="0078680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46"/>
              <w:rPr>
                <w:rFonts w:ascii="Times New Roman" w:hAnsi="Times New Roman" w:cs="Times New Roman"/>
                <w:sz w:val="24"/>
                <w:szCs w:val="24"/>
              </w:rPr>
            </w:pPr>
            <w:r w:rsidRPr="006D0B39">
              <w:rPr>
                <w:rFonts w:ascii="Times New Roman" w:hAnsi="Times New Roman" w:cs="Times New Roman"/>
                <w:sz w:val="24"/>
                <w:szCs w:val="24"/>
              </w:rPr>
              <w:t>Remembering from the last time you took a sleeping pill, how important are these medications for your sleep?</w:t>
            </w:r>
          </w:p>
          <w:p w14:paraId="564D4C53" w14:textId="77777777" w:rsidR="00786809" w:rsidRPr="006D0B39" w:rsidRDefault="00786809" w:rsidP="0078680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46"/>
              <w:rPr>
                <w:rFonts w:ascii="Times New Roman" w:hAnsi="Times New Roman" w:cs="Times New Roman"/>
                <w:sz w:val="24"/>
                <w:szCs w:val="24"/>
              </w:rPr>
            </w:pPr>
            <w:r w:rsidRPr="006D0B39">
              <w:rPr>
                <w:rFonts w:ascii="Times New Roman" w:hAnsi="Times New Roman" w:cs="Times New Roman"/>
                <w:sz w:val="24"/>
                <w:szCs w:val="24"/>
              </w:rPr>
              <w:t>What role do these medications have in managing your insomnia?</w:t>
            </w:r>
          </w:p>
          <w:p w14:paraId="0DC8509B" w14:textId="77777777" w:rsidR="00202CB2" w:rsidRDefault="00202CB2" w:rsidP="0078680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do find the instruction label that </w:t>
            </w:r>
            <w:r w:rsidR="00786809" w:rsidRPr="006D0B39">
              <w:rPr>
                <w:rFonts w:ascii="Times New Roman" w:hAnsi="Times New Roman" w:cs="Times New Roman"/>
                <w:sz w:val="24"/>
                <w:szCs w:val="24"/>
              </w:rPr>
              <w:t xml:space="preserve">provides information about the use of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</w:p>
          <w:p w14:paraId="1FDABA25" w14:textId="25D2A27F" w:rsidR="00202CB2" w:rsidRDefault="00202CB2" w:rsidP="00202CB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information</w:t>
            </w:r>
            <w:r w:rsidR="00786809" w:rsidRPr="006D0B39">
              <w:rPr>
                <w:rFonts w:ascii="Times New Roman" w:hAnsi="Times New Roman" w:cs="Times New Roman"/>
                <w:sz w:val="24"/>
                <w:szCs w:val="24"/>
              </w:rPr>
              <w:t xml:space="preserve"> cl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E75F8CC" w14:textId="7F9749DE" w:rsidR="00786809" w:rsidRPr="006D0B39" w:rsidRDefault="00202CB2" w:rsidP="00202CB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y aspects you find</w:t>
            </w:r>
            <w:r w:rsidR="00786809" w:rsidRPr="006D0B39">
              <w:rPr>
                <w:rFonts w:ascii="Times New Roman" w:hAnsi="Times New Roman" w:cs="Times New Roman"/>
                <w:sz w:val="24"/>
                <w:szCs w:val="24"/>
              </w:rPr>
              <w:t xml:space="preserve"> confusing?</w:t>
            </w:r>
          </w:p>
          <w:p w14:paraId="3ED6927C" w14:textId="2C0141B4" w:rsidR="00786809" w:rsidRDefault="00786809" w:rsidP="0078680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46"/>
              <w:rPr>
                <w:rFonts w:ascii="Times New Roman" w:hAnsi="Times New Roman" w:cs="Times New Roman"/>
                <w:sz w:val="24"/>
                <w:szCs w:val="24"/>
              </w:rPr>
            </w:pPr>
            <w:r w:rsidRPr="006D0B39">
              <w:rPr>
                <w:rFonts w:ascii="Times New Roman" w:hAnsi="Times New Roman" w:cs="Times New Roman"/>
                <w:sz w:val="24"/>
                <w:szCs w:val="24"/>
              </w:rPr>
              <w:t xml:space="preserve">How do you understand the </w:t>
            </w:r>
            <w:r w:rsidR="00202CB2" w:rsidRPr="006D0B39">
              <w:rPr>
                <w:rFonts w:ascii="Times New Roman" w:hAnsi="Times New Roman" w:cs="Times New Roman"/>
                <w:sz w:val="24"/>
                <w:szCs w:val="24"/>
              </w:rPr>
              <w:t>labeling</w:t>
            </w:r>
            <w:r w:rsidRPr="006D0B39">
              <w:rPr>
                <w:rFonts w:ascii="Times New Roman" w:hAnsi="Times New Roman" w:cs="Times New Roman"/>
                <w:sz w:val="24"/>
                <w:szCs w:val="24"/>
              </w:rPr>
              <w:t xml:space="preserve"> and warnings provided by your doctor/ pharmacist?</w:t>
            </w:r>
          </w:p>
          <w:p w14:paraId="47426391" w14:textId="3FA0D7A6" w:rsidR="00202CB2" w:rsidRDefault="00202CB2" w:rsidP="00202CB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N (When required?</w:t>
            </w:r>
          </w:p>
          <w:p w14:paraId="2A47700C" w14:textId="187DC569" w:rsidR="00202CB2" w:rsidRPr="006D0B39" w:rsidRDefault="00202CB2" w:rsidP="00202CB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bel 1 </w:t>
            </w:r>
          </w:p>
          <w:p w14:paraId="48BE79EF" w14:textId="77777777" w:rsidR="00786809" w:rsidRPr="006D0B39" w:rsidRDefault="00786809" w:rsidP="0078680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46"/>
              <w:rPr>
                <w:rFonts w:ascii="Times New Roman" w:hAnsi="Times New Roman" w:cs="Times New Roman"/>
                <w:sz w:val="24"/>
                <w:szCs w:val="24"/>
              </w:rPr>
            </w:pPr>
            <w:r w:rsidRPr="006D0B39">
              <w:rPr>
                <w:rFonts w:ascii="Times New Roman" w:hAnsi="Times New Roman" w:cs="Times New Roman"/>
                <w:sz w:val="24"/>
                <w:szCs w:val="24"/>
              </w:rPr>
              <w:t>How are you currently taking your sleep medications? Please describe your routine.</w:t>
            </w:r>
            <w:bookmarkStart w:id="0" w:name="_GoBack"/>
            <w:bookmarkEnd w:id="0"/>
          </w:p>
          <w:p w14:paraId="4E58AC53" w14:textId="77777777" w:rsidR="00786809" w:rsidRPr="006D0B39" w:rsidRDefault="00786809" w:rsidP="0078680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46"/>
              <w:rPr>
                <w:rFonts w:ascii="Times New Roman" w:hAnsi="Times New Roman" w:cs="Times New Roman"/>
                <w:sz w:val="24"/>
                <w:szCs w:val="24"/>
              </w:rPr>
            </w:pPr>
            <w:r w:rsidRPr="006D0B39">
              <w:rPr>
                <w:rFonts w:ascii="Times New Roman" w:hAnsi="Times New Roman" w:cs="Times New Roman"/>
                <w:sz w:val="24"/>
                <w:szCs w:val="24"/>
              </w:rPr>
              <w:t>What can you still do the following morning after you take your sleep medication(s)?</w:t>
            </w:r>
          </w:p>
          <w:p w14:paraId="3AD7D893" w14:textId="77777777" w:rsidR="00786809" w:rsidRPr="006D0B39" w:rsidRDefault="00786809" w:rsidP="0078680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46"/>
              <w:rPr>
                <w:rFonts w:ascii="Times New Roman" w:hAnsi="Times New Roman" w:cs="Times New Roman"/>
                <w:sz w:val="24"/>
                <w:szCs w:val="24"/>
              </w:rPr>
            </w:pPr>
            <w:r w:rsidRPr="006D0B39">
              <w:rPr>
                <w:rFonts w:ascii="Times New Roman" w:hAnsi="Times New Roman" w:cs="Times New Roman"/>
                <w:sz w:val="24"/>
                <w:szCs w:val="24"/>
              </w:rPr>
              <w:t>What would you not do the following morning after taking your sleep medication(s)?</w:t>
            </w:r>
          </w:p>
        </w:tc>
      </w:tr>
    </w:tbl>
    <w:p w14:paraId="59241C30" w14:textId="77777777" w:rsidR="00D01833" w:rsidRDefault="00D01833"/>
    <w:sectPr w:rsidR="00D01833" w:rsidSect="009538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6E4349"/>
    <w:multiLevelType w:val="hybridMultilevel"/>
    <w:tmpl w:val="76889E32"/>
    <w:lvl w:ilvl="0" w:tplc="7032A00C">
      <w:start w:val="1"/>
      <w:numFmt w:val="bullet"/>
      <w:lvlText w:val="-"/>
      <w:lvlJc w:val="left"/>
      <w:pPr>
        <w:ind w:left="806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1">
    <w:nsid w:val="3B880785"/>
    <w:multiLevelType w:val="hybridMultilevel"/>
    <w:tmpl w:val="4C68ABC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833"/>
    <w:rsid w:val="00202CB2"/>
    <w:rsid w:val="003E0E4A"/>
    <w:rsid w:val="006D0B39"/>
    <w:rsid w:val="00786809"/>
    <w:rsid w:val="00805EE9"/>
    <w:rsid w:val="009538FB"/>
    <w:rsid w:val="009D6894"/>
    <w:rsid w:val="00C0007D"/>
    <w:rsid w:val="00C334A8"/>
    <w:rsid w:val="00D01833"/>
    <w:rsid w:val="00E95B94"/>
    <w:rsid w:val="00F10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B6C8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1833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D01833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1833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D01833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9</Words>
  <Characters>62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</dc:creator>
  <cp:keywords/>
  <dc:description/>
  <cp:lastModifiedBy>JC</cp:lastModifiedBy>
  <cp:revision>13</cp:revision>
  <cp:lastPrinted>2014-09-01T21:24:00Z</cp:lastPrinted>
  <dcterms:created xsi:type="dcterms:W3CDTF">2014-08-08T09:42:00Z</dcterms:created>
  <dcterms:modified xsi:type="dcterms:W3CDTF">2015-03-25T09:35:00Z</dcterms:modified>
</cp:coreProperties>
</file>